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672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78"/>
        <w:gridCol w:w="1756"/>
        <w:gridCol w:w="529"/>
        <w:gridCol w:w="7251"/>
        <w:gridCol w:w="1721"/>
      </w:tblGrid>
      <w:tr w:rsidR="00D8602F" w:rsidRPr="008469D3" w14:paraId="455CC007" w14:textId="77777777" w:rsidTr="00BC0F22">
        <w:trPr>
          <w:trHeight w:val="263"/>
        </w:trPr>
        <w:tc>
          <w:tcPr>
            <w:tcW w:w="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61628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B0A09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B0B26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5C535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9A2CB45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F8F5334" w14:textId="77777777" w:rsidTr="00BC0F22">
        <w:trPr>
          <w:trHeight w:val="18"/>
        </w:trPr>
        <w:tc>
          <w:tcPr>
            <w:tcW w:w="1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3F9B9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0E1E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6F99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0EE5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36D93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12347E7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77D1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AFCC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2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45D52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5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0FBE1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FB7E27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991FAF0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8A49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2FB2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E501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75FB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A3BBC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CB7D48" w14:textId="33B1DAF8" w:rsidR="00D8602F" w:rsidRPr="00B60F12" w:rsidRDefault="00B60F12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3</w:t>
            </w:r>
          </w:p>
        </w:tc>
      </w:tr>
      <w:tr w:rsidR="00D8602F" w:rsidRPr="008469D3" w14:paraId="2B9797ED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54A3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1054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8433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C0C3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2A44A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090CA6E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AC24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0EC3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F96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F7A1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059779" w14:textId="7113BE22" w:rsidR="00D8602F" w:rsidRPr="00B60F12" w:rsidRDefault="00B60F12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3</w:t>
            </w:r>
          </w:p>
        </w:tc>
      </w:tr>
      <w:tr w:rsidR="00D8602F" w:rsidRPr="008469D3" w14:paraId="1C19E8AF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B2D7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F38F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C51C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D4EF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EF804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C81199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004B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69DE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798B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F6AA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F7997C" w14:textId="3EB77793" w:rsidR="00D8602F" w:rsidRPr="00B60F12" w:rsidRDefault="00B60F12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5</w:t>
            </w:r>
          </w:p>
        </w:tc>
      </w:tr>
      <w:tr w:rsidR="00D8602F" w:rsidRPr="008469D3" w14:paraId="5CAD5BE5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57F5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76A2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51D0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A824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94988F" w14:textId="1C79FA6F" w:rsidR="00D8602F" w:rsidRPr="00B60F12" w:rsidRDefault="00B60F12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5</w:t>
            </w:r>
          </w:p>
        </w:tc>
      </w:tr>
      <w:tr w:rsidR="00D8602F" w:rsidRPr="008469D3" w14:paraId="7F281591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AB58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5BE2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A79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B105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3AE32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D7E3765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D05E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D1B3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E0AF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A6DA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204831" w14:textId="3F8F0C39" w:rsidR="00D8602F" w:rsidRPr="00B60F12" w:rsidRDefault="00B60F12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6</w:t>
            </w:r>
          </w:p>
        </w:tc>
      </w:tr>
      <w:tr w:rsidR="00D8602F" w:rsidRPr="008469D3" w14:paraId="68B5A0ED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1FDB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41CD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8378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A18E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DFB1D1" w14:textId="137BC899" w:rsidR="00D8602F" w:rsidRPr="00B60F12" w:rsidRDefault="00B60F12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6</w:t>
            </w:r>
          </w:p>
        </w:tc>
      </w:tr>
      <w:tr w:rsidR="00D8602F" w:rsidRPr="008469D3" w14:paraId="78F1662C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EB83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22C8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65A4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55B0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60C850" w14:textId="5DEBDB7B" w:rsidR="00D8602F" w:rsidRPr="00B60F12" w:rsidRDefault="00B60F12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6</w:t>
            </w:r>
          </w:p>
        </w:tc>
      </w:tr>
      <w:tr w:rsidR="00D8602F" w:rsidRPr="008469D3" w14:paraId="0888F8AA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E9A0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B646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977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F1EDA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3814F6" w14:textId="6216D2CB" w:rsidR="00D8602F" w:rsidRPr="008469D3" w:rsidRDefault="00F63A0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FA2EEF4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B836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08DA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7E4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FF1D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1E4DFE" w14:textId="72DFEA36" w:rsidR="00D8602F" w:rsidRPr="008469D3" w:rsidRDefault="00AE040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2CF0B47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B5CC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8082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113D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61A0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68854F" w14:textId="573EC895" w:rsidR="00D8602F" w:rsidRPr="008469D3" w:rsidRDefault="0040658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3BD23301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F08B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376A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EACDB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E354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221D7D" w14:textId="7671F74C" w:rsidR="00D8602F" w:rsidRPr="008469D3" w:rsidRDefault="006913F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09FE748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FB8B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1420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3C9B0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13CA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3F5B57" w14:textId="59CA57B6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8DAE867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7884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7A70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4159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17C1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50F5B" w14:textId="329C25E0" w:rsidR="00D8602F" w:rsidRPr="008469D3" w:rsidRDefault="00AE040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22824643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12A9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F059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A246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8392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9AD24A" w14:textId="2550CB9C" w:rsidR="00D8602F" w:rsidRPr="008469D3" w:rsidRDefault="00B60F1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sz w:val="18"/>
                <w:lang w:val="en-GB" w:eastAsia="ko-KR"/>
              </w:rPr>
              <w:t>7-</w:t>
            </w:r>
            <w:r w:rsidR="009E60C1"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5625FC4D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CE48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D1F0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FC28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B1D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94D7C2" w14:textId="1262313B" w:rsidR="00D8602F" w:rsidRPr="00B60F12" w:rsidRDefault="00B60F12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6-7</w:t>
            </w:r>
          </w:p>
        </w:tc>
      </w:tr>
      <w:tr w:rsidR="00D8602F" w:rsidRPr="008469D3" w14:paraId="27A63874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4CF31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174A8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939A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9633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45CBC0" w14:textId="78CF64BF" w:rsidR="00D8602F" w:rsidRPr="00B60F12" w:rsidRDefault="00B60F12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6-7</w:t>
            </w:r>
          </w:p>
        </w:tc>
      </w:tr>
      <w:tr w:rsidR="00D8602F" w:rsidRPr="008469D3" w14:paraId="6B002CA7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D07A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F2D9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F0D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3B0E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AB91AB" w14:textId="0656D9CC" w:rsidR="00D8602F" w:rsidRPr="008469D3" w:rsidRDefault="00AE040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3AEFEEED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BDF3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2831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0DBD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2DE6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FE6832" w14:textId="56F30E0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FD50AA0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ADCC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9487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283B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6D15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CF113D" w14:textId="17CCE401" w:rsidR="00D8602F" w:rsidRPr="008469D3" w:rsidRDefault="00121C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BE29A5">
              <w:rPr>
                <w:rFonts w:cstheme="minorHAnsi"/>
                <w:color w:val="000000" w:themeColor="text1"/>
                <w:sz w:val="18"/>
                <w:lang w:val="en-GB"/>
              </w:rPr>
              <w:t>-6</w:t>
            </w:r>
          </w:p>
        </w:tc>
      </w:tr>
      <w:tr w:rsidR="00D8602F" w:rsidRPr="008469D3" w14:paraId="7813162B" w14:textId="77777777" w:rsidTr="00BC0F22">
        <w:trPr>
          <w:trHeight w:val="171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05A8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1FB6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9D13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F560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885AE0" w14:textId="6423C570" w:rsidR="00D8602F" w:rsidRPr="008469D3" w:rsidRDefault="00AE040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D8602F" w:rsidRPr="008469D3" w14:paraId="3D620419" w14:textId="77777777" w:rsidTr="00BC0F22">
        <w:trPr>
          <w:trHeight w:val="244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4664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9636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F52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0134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57D3B7" w14:textId="2B791EE1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7906BE4C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40D25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B92B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B42B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05AC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C19F3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DA28A6B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BF73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B831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6179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D6A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8FD9C7" w14:textId="00E54E9B" w:rsidR="00D8602F" w:rsidRPr="008469D3" w:rsidRDefault="0040658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Supplementary </w:t>
            </w:r>
          </w:p>
        </w:tc>
      </w:tr>
      <w:tr w:rsidR="00D8602F" w:rsidRPr="008469D3" w14:paraId="53960675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A536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3B55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EEA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A98E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DF824A" w14:textId="13A80982" w:rsidR="00D8602F" w:rsidRPr="00B60F12" w:rsidRDefault="009E60C1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eastAsia="ko-KR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,</w:t>
            </w:r>
            <w:r w:rsidR="00B60F12">
              <w:rPr>
                <w:rFonts w:eastAsiaTheme="minorEastAsia" w:cstheme="minorHAnsi" w:hint="eastAsia"/>
                <w:color w:val="000000" w:themeColor="text1"/>
                <w:sz w:val="18"/>
                <w:lang w:eastAsia="ko-KR"/>
              </w:rPr>
              <w:t>19</w:t>
            </w:r>
          </w:p>
        </w:tc>
      </w:tr>
      <w:tr w:rsidR="00D8602F" w:rsidRPr="008469D3" w14:paraId="35FD3F94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828B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2D91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226F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176C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AD0DF5" w14:textId="1EB2D467" w:rsidR="00D8602F" w:rsidRPr="00B60F12" w:rsidRDefault="009E60C1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</w:t>
            </w:r>
            <w:r w:rsidR="00B60F12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19</w:t>
            </w:r>
          </w:p>
        </w:tc>
      </w:tr>
      <w:tr w:rsidR="00D8602F" w:rsidRPr="008469D3" w14:paraId="5CB1A8FE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7CE6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B154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0181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C03E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2A23F1" w14:textId="0C2927CB" w:rsidR="00D8602F" w:rsidRPr="00B60F12" w:rsidRDefault="00B60F12" w:rsidP="00D8602F">
            <w:pPr>
              <w:rPr>
                <w:rFonts w:eastAsiaTheme="minorEastAsia" w:cstheme="minorHAnsi" w:hint="eastAsia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sz w:val="18"/>
                <w:lang w:val="en-GB" w:eastAsia="ko-KR"/>
              </w:rPr>
              <w:t>19</w:t>
            </w:r>
          </w:p>
        </w:tc>
      </w:tr>
      <w:tr w:rsidR="00D8602F" w:rsidRPr="008469D3" w14:paraId="42FF24C3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AD0D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E485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934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D157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210665" w14:textId="5F2E8A41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7CBCA35F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321F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DD80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8730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61F8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801543" w14:textId="6FED36D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BBB955F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D473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5C85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83BA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A77F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C4C4B7" w14:textId="45D07701" w:rsidR="00D8602F" w:rsidRPr="008469D3" w:rsidRDefault="009E60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,21-22</w:t>
            </w:r>
          </w:p>
        </w:tc>
      </w:tr>
      <w:tr w:rsidR="00D8602F" w:rsidRPr="008469D3" w14:paraId="49619203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5E1E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CF73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99C8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A9DD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B0C42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0B9FB0E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2B5D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A9EF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4316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BCCF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7B42B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17CF7F4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E12C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830B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5D18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92E7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D6BF7E" w14:textId="6560764D" w:rsidR="00D8602F" w:rsidRPr="00B60F12" w:rsidRDefault="009E60C1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B60F12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4</w:t>
            </w:r>
          </w:p>
        </w:tc>
      </w:tr>
      <w:tr w:rsidR="00D8602F" w:rsidRPr="008469D3" w14:paraId="255CD54D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4101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E10F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1EDF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7299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7C51D8" w14:textId="71C22E3B" w:rsidR="00D8602F" w:rsidRPr="00B60F12" w:rsidRDefault="0040658F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B60F12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B60F12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4</w:t>
            </w:r>
          </w:p>
        </w:tc>
      </w:tr>
      <w:tr w:rsidR="00D8602F" w:rsidRPr="008469D3" w14:paraId="03D8416C" w14:textId="77777777" w:rsidTr="00BC0F22">
        <w:trPr>
          <w:trHeight w:val="463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6FB6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BC09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D10C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B0D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63D46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F339B4A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5283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7B94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0ECD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FC03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16A7E3" w14:textId="17618303" w:rsidR="00D8602F" w:rsidRPr="008469D3" w:rsidRDefault="0040658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6864F5EE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D927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DF36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490A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2FB1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CA13C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1A72164D" w14:textId="77777777" w:rsidTr="00BC0F22">
        <w:trPr>
          <w:trHeight w:val="230"/>
        </w:trPr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3BA0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6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E835D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0B861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5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C8F17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8839182" w14:textId="5CBB619C" w:rsidR="00D8602F" w:rsidRPr="008469D3" w:rsidRDefault="0040658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4</w:t>
            </w:r>
          </w:p>
        </w:tc>
      </w:tr>
      <w:tr w:rsidR="00D8602F" w:rsidRPr="005320D9" w14:paraId="2DE7898B" w14:textId="77777777" w:rsidTr="00BC0F22">
        <w:trPr>
          <w:trHeight w:val="64"/>
        </w:trPr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5CE34E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167B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424AD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FFB5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AAB3A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6945930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42E490D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EB53D8F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A07558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76687620" w14:textId="77777777" w:rsidR="00411FEB" w:rsidRDefault="007C5912" w:rsidP="00F31F82">
      <w:pPr>
        <w:pStyle w:val="Heading3"/>
      </w:pPr>
      <w:r>
        <w:t>Explanation</w:t>
      </w:r>
    </w:p>
    <w:p w14:paraId="2088AD47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66C35D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0594F2A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D3EFFF6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4EE4407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3B49B3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2B311D9" w14:textId="77777777" w:rsidR="00070D8C" w:rsidRPr="00411FEB" w:rsidRDefault="00070D8C" w:rsidP="00F31F82">
      <w:pPr>
        <w:pStyle w:val="Heading3"/>
      </w:pPr>
      <w:r>
        <w:t>DEVELOPMENT</w:t>
      </w:r>
    </w:p>
    <w:p w14:paraId="0AC0AA9F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15CC27" w14:textId="77777777" w:rsidR="0095109F" w:rsidRDefault="0095109F" w:rsidP="00757FD1">
      <w:pPr>
        <w:spacing w:after="0" w:line="240" w:lineRule="auto"/>
      </w:pPr>
      <w:r>
        <w:separator/>
      </w:r>
    </w:p>
  </w:endnote>
  <w:endnote w:type="continuationSeparator" w:id="0">
    <w:p w14:paraId="3F2BA05F" w14:textId="77777777" w:rsidR="0095109F" w:rsidRDefault="0095109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59D836" w14:textId="77777777" w:rsidR="00306D8E" w:rsidRDefault="00306D8E">
    <w:pPr>
      <w:pStyle w:val="Footer"/>
    </w:pPr>
    <w:r>
      <w:rPr>
        <w:noProof/>
        <w:lang w:eastAsia="ko-KR"/>
      </w:rPr>
      <w:drawing>
        <wp:inline distT="0" distB="0" distL="0" distR="0" wp14:anchorId="22E91C99" wp14:editId="63FAD66C">
          <wp:extent cx="604342" cy="208773"/>
          <wp:effectExtent l="0" t="0" r="5715" b="1270"/>
          <wp:docPr id="290310110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48361F" w14:textId="77777777" w:rsidR="0095109F" w:rsidRDefault="0095109F" w:rsidP="00757FD1">
      <w:pPr>
        <w:spacing w:after="0" w:line="240" w:lineRule="auto"/>
      </w:pPr>
      <w:r>
        <w:separator/>
      </w:r>
    </w:p>
  </w:footnote>
  <w:footnote w:type="continuationSeparator" w:id="0">
    <w:p w14:paraId="1C71221E" w14:textId="77777777" w:rsidR="0095109F" w:rsidRDefault="0095109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6020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1C5F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90A25"/>
    <w:rsid w:val="002A0EDF"/>
    <w:rsid w:val="002B7708"/>
    <w:rsid w:val="002D73EC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F58C8"/>
    <w:rsid w:val="0040658F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0169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13FC"/>
    <w:rsid w:val="00694F7F"/>
    <w:rsid w:val="00696A6F"/>
    <w:rsid w:val="006A141F"/>
    <w:rsid w:val="006B25B4"/>
    <w:rsid w:val="006D27D9"/>
    <w:rsid w:val="006E6207"/>
    <w:rsid w:val="00716CC5"/>
    <w:rsid w:val="00725A6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337C1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109F"/>
    <w:rsid w:val="00954A68"/>
    <w:rsid w:val="00980398"/>
    <w:rsid w:val="009A1484"/>
    <w:rsid w:val="009A63F3"/>
    <w:rsid w:val="009A6AA9"/>
    <w:rsid w:val="009B41B0"/>
    <w:rsid w:val="009B4DFD"/>
    <w:rsid w:val="009C5E7C"/>
    <w:rsid w:val="009E18E2"/>
    <w:rsid w:val="009E60C1"/>
    <w:rsid w:val="00A03648"/>
    <w:rsid w:val="00A043D2"/>
    <w:rsid w:val="00A63FA9"/>
    <w:rsid w:val="00A67ED3"/>
    <w:rsid w:val="00A807CA"/>
    <w:rsid w:val="00A84F5C"/>
    <w:rsid w:val="00A86360"/>
    <w:rsid w:val="00AA5FAA"/>
    <w:rsid w:val="00AD20C2"/>
    <w:rsid w:val="00AE0408"/>
    <w:rsid w:val="00AF0791"/>
    <w:rsid w:val="00B01FA8"/>
    <w:rsid w:val="00B30129"/>
    <w:rsid w:val="00B37D7D"/>
    <w:rsid w:val="00B44BD2"/>
    <w:rsid w:val="00B60F12"/>
    <w:rsid w:val="00B65AAD"/>
    <w:rsid w:val="00B727FD"/>
    <w:rsid w:val="00B82B57"/>
    <w:rsid w:val="00B97669"/>
    <w:rsid w:val="00BA3C4A"/>
    <w:rsid w:val="00BA7D5D"/>
    <w:rsid w:val="00BA7F88"/>
    <w:rsid w:val="00BC0F22"/>
    <w:rsid w:val="00BC26B8"/>
    <w:rsid w:val="00BC426D"/>
    <w:rsid w:val="00BD5E18"/>
    <w:rsid w:val="00BE29A5"/>
    <w:rsid w:val="00BE760E"/>
    <w:rsid w:val="00BF3362"/>
    <w:rsid w:val="00C106F1"/>
    <w:rsid w:val="00C17FE3"/>
    <w:rsid w:val="00C6516B"/>
    <w:rsid w:val="00CA7A4B"/>
    <w:rsid w:val="00CB5C8F"/>
    <w:rsid w:val="00CB5FD4"/>
    <w:rsid w:val="00CD7A3D"/>
    <w:rsid w:val="00D50E85"/>
    <w:rsid w:val="00D52094"/>
    <w:rsid w:val="00D61423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40A5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63A0C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654FC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AD47FFB-6441-4CDE-A946-54CBC0210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121</Words>
  <Characters>6395</Characters>
  <Application>Microsoft Office Word</Application>
  <DocSecurity>0</DocSecurity>
  <Lines>53</Lines>
  <Paragraphs>15</Paragraphs>
  <ScaleCrop>false</ScaleCrop>
  <HeadingPairs>
    <vt:vector size="8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Wi-Sun Ryu</cp:lastModifiedBy>
  <cp:revision>8</cp:revision>
  <cp:lastPrinted>2015-10-23T10:20:00Z</cp:lastPrinted>
  <dcterms:created xsi:type="dcterms:W3CDTF">2024-03-13T09:05:00Z</dcterms:created>
  <dcterms:modified xsi:type="dcterms:W3CDTF">2024-07-01T04:42:00Z</dcterms:modified>
</cp:coreProperties>
</file>